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7BE0" w:rsidRPr="00667979" w:rsidRDefault="00907BE0" w:rsidP="00907BE0">
      <w:pPr>
        <w:spacing w:after="0"/>
        <w:ind w:firstLineChars="176" w:firstLine="353"/>
        <w:rPr>
          <w:rFonts w:ascii="Times New Roman" w:hAnsi="Times New Roman"/>
          <w:b/>
          <w:sz w:val="20"/>
          <w:szCs w:val="20"/>
        </w:rPr>
      </w:pPr>
      <w:r w:rsidRPr="00667979">
        <w:rPr>
          <w:rFonts w:ascii="Times New Roman" w:hAnsi="Times New Roman"/>
          <w:b/>
          <w:sz w:val="20"/>
          <w:szCs w:val="20"/>
        </w:rPr>
        <w:t xml:space="preserve">Table S2 </w:t>
      </w:r>
      <w:r w:rsidRPr="00667979">
        <w:rPr>
          <w:rFonts w:ascii="Times New Roman" w:hAnsi="Times New Roman"/>
          <w:sz w:val="20"/>
          <w:szCs w:val="20"/>
        </w:rPr>
        <w:t xml:space="preserve">Nucleotide frequencies (thymine (T), cytosine (C), adenine (A) and guanine (G) of the three codon positions in different </w:t>
      </w:r>
      <w:proofErr w:type="spellStart"/>
      <w:r w:rsidRPr="00667979">
        <w:rPr>
          <w:rFonts w:ascii="Times New Roman" w:hAnsi="Times New Roman"/>
          <w:i/>
          <w:sz w:val="20"/>
          <w:szCs w:val="20"/>
        </w:rPr>
        <w:t>Agrilus</w:t>
      </w:r>
      <w:proofErr w:type="spellEnd"/>
      <w:r w:rsidRPr="00667979">
        <w:rPr>
          <w:rFonts w:ascii="Times New Roman" w:hAnsi="Times New Roman"/>
          <w:sz w:val="20"/>
          <w:szCs w:val="20"/>
        </w:rPr>
        <w:t xml:space="preserve"> species</w:t>
      </w:r>
    </w:p>
    <w:tbl>
      <w:tblPr>
        <w:tblW w:w="8444" w:type="dxa"/>
        <w:tblInd w:w="94" w:type="dxa"/>
        <w:tblLook w:val="04A0" w:firstRow="1" w:lastRow="0" w:firstColumn="1" w:lastColumn="0" w:noHBand="0" w:noVBand="1"/>
      </w:tblPr>
      <w:tblGrid>
        <w:gridCol w:w="1607"/>
        <w:gridCol w:w="566"/>
        <w:gridCol w:w="566"/>
        <w:gridCol w:w="566"/>
        <w:gridCol w:w="566"/>
        <w:gridCol w:w="566"/>
        <w:gridCol w:w="606"/>
        <w:gridCol w:w="567"/>
        <w:gridCol w:w="567"/>
        <w:gridCol w:w="566"/>
        <w:gridCol w:w="568"/>
        <w:gridCol w:w="567"/>
        <w:gridCol w:w="566"/>
      </w:tblGrid>
      <w:tr w:rsidR="00907BE0" w:rsidRPr="00667979" w:rsidTr="00B34080">
        <w:trPr>
          <w:trHeight w:val="255"/>
        </w:trPr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29" w:left="-64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b/>
                <w:sz w:val="20"/>
                <w:szCs w:val="20"/>
              </w:rPr>
              <w:t>T-1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b/>
                <w:sz w:val="20"/>
                <w:szCs w:val="20"/>
              </w:rPr>
              <w:t>C-1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b/>
                <w:sz w:val="20"/>
                <w:szCs w:val="20"/>
              </w:rPr>
              <w:t>A-1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b/>
                <w:sz w:val="20"/>
                <w:szCs w:val="20"/>
              </w:rPr>
              <w:t>G-1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b/>
                <w:sz w:val="20"/>
                <w:szCs w:val="20"/>
              </w:rPr>
              <w:t>T-2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b/>
                <w:sz w:val="20"/>
                <w:szCs w:val="20"/>
              </w:rPr>
              <w:t>C-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b/>
                <w:sz w:val="20"/>
                <w:szCs w:val="20"/>
              </w:rPr>
              <w:t>A-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b/>
                <w:sz w:val="20"/>
                <w:szCs w:val="20"/>
              </w:rPr>
              <w:t>G-2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b/>
                <w:sz w:val="20"/>
                <w:szCs w:val="20"/>
              </w:rPr>
              <w:t>T-3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b/>
                <w:sz w:val="20"/>
                <w:szCs w:val="20"/>
              </w:rPr>
              <w:t>C-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b/>
                <w:sz w:val="20"/>
                <w:szCs w:val="20"/>
              </w:rPr>
              <w:t>A-3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b/>
                <w:sz w:val="20"/>
                <w:szCs w:val="20"/>
              </w:rPr>
              <w:t>G-3</w:t>
            </w:r>
          </w:p>
        </w:tc>
      </w:tr>
      <w:tr w:rsidR="00907BE0" w:rsidRPr="00667979" w:rsidTr="00B34080">
        <w:trPr>
          <w:trHeight w:val="340"/>
        </w:trPr>
        <w:tc>
          <w:tcPr>
            <w:tcW w:w="1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29" w:left="-64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lecontei</w:t>
            </w:r>
            <w:proofErr w:type="spellEnd"/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.5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.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.0</w:t>
            </w:r>
          </w:p>
        </w:tc>
      </w:tr>
      <w:tr w:rsidR="00907BE0" w:rsidRPr="00667979" w:rsidTr="00B34080">
        <w:trPr>
          <w:trHeight w:val="227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29" w:left="-64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ter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.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.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.9</w:t>
            </w:r>
          </w:p>
        </w:tc>
      </w:tr>
      <w:tr w:rsidR="00907BE0" w:rsidRPr="00667979" w:rsidTr="00B34080">
        <w:trPr>
          <w:trHeight w:val="227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29" w:left="-64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viridis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.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.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.6</w:t>
            </w:r>
          </w:p>
        </w:tc>
      </w:tr>
      <w:tr w:rsidR="00907BE0" w:rsidRPr="00667979" w:rsidTr="00B34080">
        <w:trPr>
          <w:trHeight w:val="227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29" w:left="-64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betuleti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.4</w:t>
            </w:r>
          </w:p>
        </w:tc>
      </w:tr>
      <w:tr w:rsidR="00907BE0" w:rsidRPr="00667979" w:rsidTr="00B34080">
        <w:trPr>
          <w:trHeight w:val="227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29" w:left="-64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egenus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7.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.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.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.9</w:t>
            </w:r>
          </w:p>
        </w:tc>
      </w:tr>
      <w:tr w:rsidR="00907BE0" w:rsidRPr="00667979" w:rsidTr="00B34080">
        <w:trPr>
          <w:trHeight w:val="227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29" w:left="-64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oxalis</w:t>
            </w:r>
            <w:proofErr w:type="spellEnd"/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.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.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.1</w:t>
            </w:r>
          </w:p>
        </w:tc>
      </w:tr>
      <w:tr w:rsidR="00907BE0" w:rsidRPr="00667979" w:rsidTr="00B34080">
        <w:trPr>
          <w:trHeight w:val="227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29" w:left="-64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fallax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.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.9</w:t>
            </w:r>
          </w:p>
        </w:tc>
      </w:tr>
      <w:tr w:rsidR="00907BE0" w:rsidRPr="00667979" w:rsidTr="00B34080">
        <w:trPr>
          <w:trHeight w:val="227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29" w:left="-64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ubauratus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.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.0</w:t>
            </w:r>
          </w:p>
        </w:tc>
      </w:tr>
      <w:tr w:rsidR="00907BE0" w:rsidRPr="00667979" w:rsidTr="00B34080">
        <w:trPr>
          <w:trHeight w:val="227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29" w:left="-64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ngustulus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.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.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.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.7</w:t>
            </w:r>
          </w:p>
        </w:tc>
      </w:tr>
      <w:tr w:rsidR="00907BE0" w:rsidRPr="00667979" w:rsidTr="00B34080">
        <w:trPr>
          <w:trHeight w:val="227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29" w:left="-64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biguttatus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.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.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.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.2</w:t>
            </w:r>
          </w:p>
        </w:tc>
      </w:tr>
      <w:tr w:rsidR="00907BE0" w:rsidRPr="00667979" w:rsidTr="00B34080">
        <w:trPr>
          <w:trHeight w:val="227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29" w:left="-64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rbuti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.2</w:t>
            </w:r>
          </w:p>
        </w:tc>
      </w:tr>
      <w:tr w:rsidR="00907BE0" w:rsidRPr="00667979" w:rsidTr="00B34080">
        <w:trPr>
          <w:trHeight w:val="227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29" w:left="-64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decoloratus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.2</w:t>
            </w:r>
          </w:p>
        </w:tc>
      </w:tr>
      <w:tr w:rsidR="00907BE0" w:rsidRPr="00667979" w:rsidTr="00B34080">
        <w:trPr>
          <w:trHeight w:val="227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29" w:left="-64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latifrons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.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.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.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.2</w:t>
            </w:r>
          </w:p>
        </w:tc>
      </w:tr>
      <w:tr w:rsidR="00907BE0" w:rsidRPr="00667979" w:rsidTr="00B34080">
        <w:trPr>
          <w:trHeight w:val="227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29" w:left="-64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lbogularis</w:t>
            </w:r>
            <w:proofErr w:type="spellEnd"/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.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.9</w:t>
            </w:r>
          </w:p>
        </w:tc>
      </w:tr>
      <w:tr w:rsidR="00907BE0" w:rsidRPr="00667979" w:rsidTr="00B34080">
        <w:trPr>
          <w:trHeight w:val="227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29" w:left="-64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bscuricollis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.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.6</w:t>
            </w:r>
          </w:p>
        </w:tc>
      </w:tr>
      <w:tr w:rsidR="00907BE0" w:rsidRPr="00667979" w:rsidTr="00B34080">
        <w:trPr>
          <w:trHeight w:val="227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29" w:left="-64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yanescens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.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.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.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.6</w:t>
            </w:r>
          </w:p>
        </w:tc>
      </w:tr>
      <w:tr w:rsidR="00907BE0" w:rsidRPr="00667979" w:rsidTr="00B34080">
        <w:trPr>
          <w:trHeight w:val="227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29" w:left="-64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delphinensis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.9</w:t>
            </w:r>
          </w:p>
        </w:tc>
      </w:tr>
      <w:tr w:rsidR="00907BE0" w:rsidRPr="00667979" w:rsidTr="00B34080">
        <w:trPr>
          <w:trHeight w:val="227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29" w:left="-64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onvexicollis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.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.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.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.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.5</w:t>
            </w:r>
          </w:p>
        </w:tc>
      </w:tr>
      <w:tr w:rsidR="00907BE0" w:rsidRPr="00667979" w:rsidTr="00B34080">
        <w:trPr>
          <w:trHeight w:val="227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29" w:left="-64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hyperici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.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.6</w:t>
            </w:r>
          </w:p>
        </w:tc>
      </w:tr>
      <w:tr w:rsidR="00907BE0" w:rsidRPr="00667979" w:rsidTr="00B34080">
        <w:trPr>
          <w:trHeight w:val="227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29" w:left="-64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livicolor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.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.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.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.2</w:t>
            </w:r>
          </w:p>
        </w:tc>
      </w:tr>
      <w:tr w:rsidR="00907BE0" w:rsidRPr="00667979" w:rsidTr="00B34080">
        <w:trPr>
          <w:trHeight w:val="227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29" w:left="-64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integerrimus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.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.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.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.4</w:t>
            </w:r>
          </w:p>
        </w:tc>
      </w:tr>
      <w:tr w:rsidR="00907BE0" w:rsidRPr="00667979" w:rsidTr="00B34080">
        <w:trPr>
          <w:trHeight w:val="227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29" w:left="-64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alicis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.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.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.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.9</w:t>
            </w:r>
          </w:p>
        </w:tc>
      </w:tr>
      <w:tr w:rsidR="00907BE0" w:rsidRPr="00667979" w:rsidTr="00B34080">
        <w:trPr>
          <w:trHeight w:val="227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29" w:left="-64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inctus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.9</w:t>
            </w:r>
          </w:p>
        </w:tc>
      </w:tr>
      <w:tr w:rsidR="00907BE0" w:rsidRPr="00667979" w:rsidTr="00B34080">
        <w:trPr>
          <w:trHeight w:val="227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29" w:left="-64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ratensis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.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.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.7</w:t>
            </w:r>
          </w:p>
        </w:tc>
      </w:tr>
      <w:tr w:rsidR="00907BE0" w:rsidRPr="00667979" w:rsidTr="00B34080">
        <w:trPr>
          <w:trHeight w:val="227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29" w:left="-64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lanipennis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.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.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.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.9</w:t>
            </w:r>
          </w:p>
        </w:tc>
      </w:tr>
      <w:tr w:rsidR="00907BE0" w:rsidRPr="00667979" w:rsidTr="00B34080">
        <w:trPr>
          <w:trHeight w:val="227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29" w:left="-64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olitus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.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.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.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.6</w:t>
            </w:r>
          </w:p>
        </w:tc>
      </w:tr>
      <w:tr w:rsidR="00907BE0" w:rsidRPr="00667979" w:rsidTr="00B34080">
        <w:trPr>
          <w:trHeight w:val="227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29" w:left="-64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liragus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.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.9</w:t>
            </w:r>
          </w:p>
        </w:tc>
      </w:tr>
      <w:tr w:rsidR="00907BE0" w:rsidRPr="00667979" w:rsidTr="00B34080">
        <w:trPr>
          <w:trHeight w:val="227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29" w:left="-64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ibesi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.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.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.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.8</w:t>
            </w:r>
          </w:p>
        </w:tc>
      </w:tr>
      <w:tr w:rsidR="00907BE0" w:rsidRPr="00667979" w:rsidTr="00B34080">
        <w:trPr>
          <w:trHeight w:val="227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29" w:left="-64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uprescens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.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.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.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.9</w:t>
            </w:r>
          </w:p>
        </w:tc>
      </w:tr>
      <w:tr w:rsidR="00907BE0" w:rsidRPr="00667979" w:rsidTr="00B34080">
        <w:trPr>
          <w:trHeight w:val="227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29" w:left="-64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ulcicollis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.0</w:t>
            </w:r>
          </w:p>
        </w:tc>
      </w:tr>
      <w:tr w:rsidR="00907BE0" w:rsidRPr="00667979" w:rsidTr="00B34080">
        <w:trPr>
          <w:trHeight w:val="227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29" w:left="-64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mali</w:t>
            </w:r>
            <w:proofErr w:type="spellEnd"/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Farmland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.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.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.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.5</w:t>
            </w:r>
          </w:p>
        </w:tc>
      </w:tr>
      <w:tr w:rsidR="00907BE0" w:rsidRPr="00667979" w:rsidTr="00B34080">
        <w:trPr>
          <w:trHeight w:val="227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29" w:left="-64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mali</w:t>
            </w:r>
            <w:proofErr w:type="spellEnd"/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Gongliu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.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.5</w:t>
            </w:r>
          </w:p>
        </w:tc>
      </w:tr>
      <w:tr w:rsidR="00907BE0" w:rsidRPr="00667979" w:rsidTr="00B34080">
        <w:trPr>
          <w:trHeight w:val="227"/>
        </w:trPr>
        <w:tc>
          <w:tcPr>
            <w:tcW w:w="1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29" w:left="-64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667979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mendax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.4</w:t>
            </w: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.9</w:t>
            </w:r>
          </w:p>
        </w:tc>
      </w:tr>
      <w:tr w:rsidR="00907BE0" w:rsidRPr="00667979" w:rsidTr="00B34080">
        <w:trPr>
          <w:trHeight w:val="340"/>
        </w:trPr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7BE0" w:rsidRPr="00667979" w:rsidRDefault="00907BE0" w:rsidP="00B34080">
            <w:pPr>
              <w:spacing w:after="0" w:line="240" w:lineRule="auto"/>
              <w:ind w:leftChars="-29" w:left="-6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.4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7BE0" w:rsidRPr="00667979" w:rsidRDefault="00907BE0" w:rsidP="00B34080">
            <w:pPr>
              <w:spacing w:after="0" w:line="240" w:lineRule="auto"/>
              <w:ind w:leftChars="-31" w:left="-68" w:firstLineChars="34" w:firstLine="6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6797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.2</w:t>
            </w:r>
          </w:p>
        </w:tc>
      </w:tr>
    </w:tbl>
    <w:p w:rsidR="001F1BCF" w:rsidRPr="00907BE0" w:rsidRDefault="001F1BCF" w:rsidP="00907BE0">
      <w:pPr>
        <w:ind w:firstLineChars="176" w:firstLine="387"/>
      </w:pPr>
      <w:bookmarkStart w:id="0" w:name="_GoBack"/>
      <w:bookmarkEnd w:id="0"/>
    </w:p>
    <w:sectPr w:rsidR="001F1BCF" w:rsidRPr="00907BE0" w:rsidSect="00070609">
      <w:head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00398606"/>
      <w:docPartObj>
        <w:docPartGallery w:val="Page Numbers (Top of Page)"/>
        <w:docPartUnique/>
      </w:docPartObj>
    </w:sdtPr>
    <w:sdtEndPr/>
    <w:sdtContent>
      <w:p w:rsidR="00F0004A" w:rsidRDefault="00907BE0">
        <w:pPr>
          <w:pStyle w:val="Header"/>
          <w:jc w:val="right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0004A" w:rsidRDefault="00907BE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0609"/>
    <w:rsid w:val="00070609"/>
    <w:rsid w:val="001F1BCF"/>
    <w:rsid w:val="00907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2B6A12"/>
  <w15:chartTrackingRefBased/>
  <w15:docId w15:val="{F5B745B7-AC08-4665-80C3-070098404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0609"/>
    <w:pPr>
      <w:spacing w:after="200" w:line="276" w:lineRule="auto"/>
    </w:pPr>
    <w:rPr>
      <w:rFonts w:ascii="Calibri" w:eastAsia="SimSun" w:hAnsi="Calibri" w:cs="Times New Roman"/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070609"/>
    <w:pPr>
      <w:tabs>
        <w:tab w:val="center" w:pos="4680"/>
        <w:tab w:val="right" w:pos="9360"/>
      </w:tabs>
      <w:spacing w:after="0" w:line="240" w:lineRule="auto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070609"/>
    <w:rPr>
      <w:rFonts w:ascii="Calibri" w:eastAsia="SimSun" w:hAnsi="Calibri" w:cs="Times New Roman"/>
      <w:kern w:val="0"/>
      <w:sz w:val="20"/>
      <w:szCs w:val="20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0706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5</Words>
  <Characters>231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</dc:creator>
  <cp:keywords/>
  <dc:description/>
  <cp:lastModifiedBy>TAB</cp:lastModifiedBy>
  <cp:revision>2</cp:revision>
  <dcterms:created xsi:type="dcterms:W3CDTF">2018-11-23T05:18:00Z</dcterms:created>
  <dcterms:modified xsi:type="dcterms:W3CDTF">2018-11-23T05:18:00Z</dcterms:modified>
</cp:coreProperties>
</file>